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l Table 1. ANOVA results for the first six cuticular hydrocarbon Principal Components from male and female </w:t>
      </w:r>
      <w:r>
        <w:rPr>
          <w:i/>
        </w:rPr>
        <w:t>D. mojavensis</w:t>
      </w:r>
      <w:r>
        <w:rPr/>
        <w:t xml:space="preserve"> and </w:t>
      </w:r>
      <w:r>
        <w:rPr>
          <w:i/>
        </w:rPr>
        <w:t>D. arizonae</w:t>
      </w:r>
      <w:r>
        <w:rPr/>
        <w:t xml:space="preserve"> from legs, proboscis, or ventral abdomen </w:t>
      </w:r>
      <w:r>
        <w:rPr>
          <w:lang w:bidi="en-US"/>
        </w:rPr>
        <w:t>detected by direct UV-LDI-o-TOF mass spectrometry</w:t>
      </w:r>
      <w:r>
        <w:rPr/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2016125</wp:posOffset>
                </wp:positionV>
                <wp:extent cx="8503920" cy="2676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3920" cy="2676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42"/>
                              <w:gridCol w:w="858"/>
                              <w:gridCol w:w="838"/>
                              <w:gridCol w:w="1050"/>
                              <w:gridCol w:w="717"/>
                              <w:gridCol w:w="1016"/>
                              <w:gridCol w:w="727"/>
                              <w:gridCol w:w="1070"/>
                              <w:gridCol w:w="788"/>
                              <w:gridCol w:w="842"/>
                              <w:gridCol w:w="838"/>
                              <w:gridCol w:w="1052"/>
                              <w:gridCol w:w="929"/>
                              <w:gridCol w:w="925"/>
                            </w:tblGrid>
                            <w:tr>
                              <w:trPr/>
                              <w:tc>
                                <w:tcPr>
                                  <w:tcW w:w="1742" w:type="dxa"/>
                                  <w:tcBorders>
                                    <w:top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gridSpan w:val="2"/>
                                  <w:tcBorders>
                                    <w:top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C 1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gridSpan w:val="2"/>
                                  <w:tcBorders>
                                    <w:top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C 2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gridSpan w:val="2"/>
                                  <w:tcBorders>
                                    <w:top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C 3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gridSpan w:val="2"/>
                                  <w:tcBorders>
                                    <w:top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C 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0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C 5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gridSpan w:val="2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0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C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33" w:hanging="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113" w:hanging="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33" w:hanging="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113" w:hanging="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P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/8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9.17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8.54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29.00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33" w:hanging="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pecies 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/8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2.26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26.08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9.22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33" w:hanging="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20" w:hanging="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Body part 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2/8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33" w:hanging="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20" w:hanging="0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ex*species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/8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5.6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0.2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33" w:hanging="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20" w:hanging="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ex*part 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2/8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33" w:hanging="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pecies*part 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2/8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33" w:hanging="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2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ex*species*part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2/8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33" w:hanging="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ＭＳ 明朝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ＭＳ 明朝"/>
                                      <w:sz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9.6pt;height:210.75pt;mso-wrap-distance-left:9pt;mso-wrap-distance-right:9pt;mso-wrap-distance-top:0pt;mso-wrap-distance-bottom:0pt;margin-top:158.7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339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42"/>
                        <w:gridCol w:w="858"/>
                        <w:gridCol w:w="838"/>
                        <w:gridCol w:w="1050"/>
                        <w:gridCol w:w="717"/>
                        <w:gridCol w:w="1016"/>
                        <w:gridCol w:w="727"/>
                        <w:gridCol w:w="1070"/>
                        <w:gridCol w:w="788"/>
                        <w:gridCol w:w="842"/>
                        <w:gridCol w:w="838"/>
                        <w:gridCol w:w="1052"/>
                        <w:gridCol w:w="929"/>
                        <w:gridCol w:w="925"/>
                      </w:tblGrid>
                      <w:tr>
                        <w:trPr/>
                        <w:tc>
                          <w:tcPr>
                            <w:tcW w:w="1742" w:type="dxa"/>
                            <w:tcBorders>
                              <w:top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88" w:type="dxa"/>
                            <w:gridSpan w:val="2"/>
                            <w:tcBorders>
                              <w:top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C 1</w:t>
                            </w:r>
                          </w:p>
                        </w:tc>
                        <w:tc>
                          <w:tcPr>
                            <w:tcW w:w="1733" w:type="dxa"/>
                            <w:gridSpan w:val="2"/>
                            <w:tcBorders>
                              <w:top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C 2</w:t>
                            </w:r>
                          </w:p>
                        </w:tc>
                        <w:tc>
                          <w:tcPr>
                            <w:tcW w:w="1797" w:type="dxa"/>
                            <w:gridSpan w:val="2"/>
                            <w:tcBorders>
                              <w:top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C 3</w:t>
                            </w:r>
                          </w:p>
                        </w:tc>
                        <w:tc>
                          <w:tcPr>
                            <w:tcW w:w="1630" w:type="dxa"/>
                            <w:gridSpan w:val="2"/>
                            <w:tcBorders>
                              <w:top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C 4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0" w:leader="none"/>
                              </w:tabs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C 5</w:t>
                            </w:r>
                          </w:p>
                        </w:tc>
                        <w:tc>
                          <w:tcPr>
                            <w:tcW w:w="1854" w:type="dxa"/>
                            <w:gridSpan w:val="2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0" w:leader="none"/>
                              </w:tabs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C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Effect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33" w:hanging="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113" w:hanging="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33" w:hanging="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113" w:hanging="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P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2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eastAsia="ＭＳ 明朝"/>
                                <w:sz w:val="20"/>
                              </w:rPr>
                              <w:t>1/80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9.17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8.54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29.00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33" w:hanging="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pecies 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/8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2.26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26.08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9.22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33" w:hanging="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20" w:hanging="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Body part 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2/8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33" w:hanging="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20" w:hanging="0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ex*species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/8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5.63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0.26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33" w:hanging="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20" w:hanging="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ex*part 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2/8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33" w:hanging="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pecies*part 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2/8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33" w:hanging="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2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ex*species*part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2/80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33" w:hanging="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ＭＳ 明朝"/>
                                <w:sz w:val="20"/>
                              </w:rPr>
                            </w:pPr>
                            <w:r>
                              <w:rPr>
                                <w:rFonts w:eastAsia="ＭＳ 明朝"/>
                                <w:sz w:val="20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008" w:right="864" w:gutter="0" w:header="0" w:top="1008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19:43:00Z</dcterms:created>
  <dc:creator>William J. Etges</dc:creator>
  <dc:description/>
  <cp:keywords/>
  <dc:language>en-US</dc:language>
  <cp:lastModifiedBy>William J. Etges</cp:lastModifiedBy>
  <dcterms:modified xsi:type="dcterms:W3CDTF">2011-01-19T17:18:00Z</dcterms:modified>
  <cp:revision>3</cp:revision>
  <dc:subject/>
  <dc:title>Effect</dc:title>
</cp:coreProperties>
</file>